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F2228" w14:textId="77777777" w:rsidR="008C3CB7" w:rsidRPr="00ED62AF" w:rsidRDefault="008C3CB7" w:rsidP="008C3CB7">
      <w:pPr>
        <w:rPr>
          <w:rFonts w:ascii="Arial" w:hAnsi="Arial" w:cs="Arial"/>
          <w:color w:val="000000" w:themeColor="text1"/>
        </w:rPr>
      </w:pPr>
      <w:bookmarkStart w:id="0" w:name="_Hlk163233915"/>
      <w:r w:rsidRPr="00ED62AF">
        <w:rPr>
          <w:rFonts w:ascii="Arial" w:hAnsi="Arial" w:cs="Arial"/>
          <w:color w:val="000000" w:themeColor="text1"/>
        </w:rPr>
        <w:t xml:space="preserve">Supplementary Table 2 – Keywords to Extract ADT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977"/>
      </w:tblGrid>
      <w:tr w:rsidR="008C3CB7" w:rsidRPr="00ED62AF" w14:paraId="5553E650" w14:textId="77777777" w:rsidTr="00092636">
        <w:trPr>
          <w:trHeight w:val="127"/>
        </w:trPr>
        <w:tc>
          <w:tcPr>
            <w:tcW w:w="2405" w:type="dxa"/>
          </w:tcPr>
          <w:p w14:paraId="1AAE3ED0" w14:textId="77777777" w:rsidR="008C3CB7" w:rsidRPr="00ED62AF" w:rsidRDefault="008C3CB7" w:rsidP="00092636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Generic Name(s)</w:t>
            </w:r>
          </w:p>
        </w:tc>
        <w:tc>
          <w:tcPr>
            <w:tcW w:w="2977" w:type="dxa"/>
          </w:tcPr>
          <w:p w14:paraId="29AC62B8" w14:textId="77777777" w:rsidR="008C3CB7" w:rsidRPr="00ED62AF" w:rsidRDefault="008C3CB7" w:rsidP="00092636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Brand Name(s)</w:t>
            </w:r>
          </w:p>
        </w:tc>
      </w:tr>
      <w:tr w:rsidR="008C3CB7" w:rsidRPr="00ED62AF" w14:paraId="4B7FBD6C" w14:textId="77777777" w:rsidTr="00092636">
        <w:trPr>
          <w:trHeight w:val="596"/>
        </w:trPr>
        <w:tc>
          <w:tcPr>
            <w:tcW w:w="2405" w:type="dxa"/>
          </w:tcPr>
          <w:p w14:paraId="0EB7711E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Leuprolide</w:t>
            </w:r>
          </w:p>
        </w:tc>
        <w:tc>
          <w:tcPr>
            <w:tcW w:w="2977" w:type="dxa"/>
          </w:tcPr>
          <w:p w14:paraId="2E7B4E83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ELIGARD, LUPRON</w:t>
            </w:r>
          </w:p>
        </w:tc>
      </w:tr>
      <w:tr w:rsidR="008C3CB7" w:rsidRPr="00ED62AF" w14:paraId="005C9C9D" w14:textId="77777777" w:rsidTr="00092636">
        <w:tc>
          <w:tcPr>
            <w:tcW w:w="2405" w:type="dxa"/>
          </w:tcPr>
          <w:p w14:paraId="7E92BD29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Goserelin</w:t>
            </w:r>
          </w:p>
        </w:tc>
        <w:tc>
          <w:tcPr>
            <w:tcW w:w="2977" w:type="dxa"/>
          </w:tcPr>
          <w:p w14:paraId="5E6FC16F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ZOLADEX</w:t>
            </w:r>
          </w:p>
        </w:tc>
      </w:tr>
      <w:tr w:rsidR="008C3CB7" w:rsidRPr="00ED62AF" w14:paraId="7CF9810E" w14:textId="77777777" w:rsidTr="00092636">
        <w:tc>
          <w:tcPr>
            <w:tcW w:w="2405" w:type="dxa"/>
          </w:tcPr>
          <w:p w14:paraId="7BF0EBFA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Triptorelin</w:t>
            </w:r>
          </w:p>
        </w:tc>
        <w:tc>
          <w:tcPr>
            <w:tcW w:w="2977" w:type="dxa"/>
          </w:tcPr>
          <w:p w14:paraId="6499D7D2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TRELSTAR</w:t>
            </w:r>
          </w:p>
        </w:tc>
      </w:tr>
      <w:tr w:rsidR="008C3CB7" w:rsidRPr="00ED62AF" w14:paraId="0FCC7B2F" w14:textId="77777777" w:rsidTr="00092636">
        <w:tc>
          <w:tcPr>
            <w:tcW w:w="2405" w:type="dxa"/>
          </w:tcPr>
          <w:p w14:paraId="0AD8FA43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egarelix</w:t>
            </w:r>
            <w:proofErr w:type="spellEnd"/>
          </w:p>
        </w:tc>
        <w:tc>
          <w:tcPr>
            <w:tcW w:w="2977" w:type="dxa"/>
          </w:tcPr>
          <w:p w14:paraId="41059FB3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FIRMAGON</w:t>
            </w:r>
          </w:p>
        </w:tc>
      </w:tr>
      <w:tr w:rsidR="008C3CB7" w:rsidRPr="00ED62AF" w14:paraId="6A8E298D" w14:textId="77777777" w:rsidTr="00092636">
        <w:tc>
          <w:tcPr>
            <w:tcW w:w="2405" w:type="dxa"/>
          </w:tcPr>
          <w:p w14:paraId="329E75CB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Histrelin</w:t>
            </w:r>
            <w:proofErr w:type="spellEnd"/>
          </w:p>
        </w:tc>
        <w:tc>
          <w:tcPr>
            <w:tcW w:w="2977" w:type="dxa"/>
          </w:tcPr>
          <w:p w14:paraId="0419BDAC" w14:textId="77777777" w:rsidR="008C3CB7" w:rsidRPr="00ED62AF" w:rsidRDefault="008C3CB7" w:rsidP="00092636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VANTAS, SUPPRELIN</w:t>
            </w:r>
          </w:p>
        </w:tc>
      </w:tr>
    </w:tbl>
    <w:p w14:paraId="1DC9A9ED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4C563231" w14:textId="77777777" w:rsidR="0078624C" w:rsidRPr="00FC093F" w:rsidRDefault="0078624C" w:rsidP="0078624C">
      <w:pPr>
        <w:rPr>
          <w:rFonts w:ascii="Arial" w:hAnsi="Arial" w:cs="Arial"/>
          <w:color w:val="000000" w:themeColor="text1"/>
        </w:rPr>
      </w:pPr>
    </w:p>
    <w:p w14:paraId="21D05B0B" w14:textId="77777777" w:rsidR="0078624C" w:rsidRPr="00FC093F" w:rsidRDefault="0078624C" w:rsidP="0078624C">
      <w:pPr>
        <w:rPr>
          <w:rFonts w:ascii="Arial" w:hAnsi="Arial" w:cs="Arial"/>
          <w:color w:val="000000" w:themeColor="text1"/>
        </w:rPr>
      </w:pPr>
    </w:p>
    <w:bookmarkEnd w:id="0"/>
    <w:p w14:paraId="424C8105" w14:textId="6B51A259" w:rsidR="003E6065" w:rsidRPr="00A32D65" w:rsidRDefault="003E6065" w:rsidP="001D3988">
      <w:pPr>
        <w:tabs>
          <w:tab w:val="left" w:pos="1191"/>
        </w:tabs>
        <w:spacing w:line="480" w:lineRule="auto"/>
        <w:rPr>
          <w:rFonts w:ascii="Arial" w:hAnsi="Arial" w:cs="Arial"/>
        </w:rPr>
      </w:pPr>
    </w:p>
    <w:sectPr w:rsidR="003E6065" w:rsidRPr="00A32D65" w:rsidSect="008F137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0C8EE" w14:textId="77777777" w:rsidR="006C72A6" w:rsidRDefault="006C72A6" w:rsidP="00C0723D">
      <w:r>
        <w:separator/>
      </w:r>
    </w:p>
  </w:endnote>
  <w:endnote w:type="continuationSeparator" w:id="0">
    <w:p w14:paraId="623C6103" w14:textId="77777777" w:rsidR="006C72A6" w:rsidRDefault="006C72A6" w:rsidP="00C0723D">
      <w:r>
        <w:continuationSeparator/>
      </w:r>
    </w:p>
  </w:endnote>
  <w:endnote w:type="continuationNotice" w:id="1">
    <w:p w14:paraId="7D691496" w14:textId="77777777" w:rsidR="006C72A6" w:rsidRDefault="006C72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6161744"/>
      <w:docPartObj>
        <w:docPartGallery w:val="Page Numbers (Bottom of Page)"/>
        <w:docPartUnique/>
      </w:docPartObj>
    </w:sdtPr>
    <w:sdtContent>
      <w:p w14:paraId="47D9B5A3" w14:textId="2E917FD2" w:rsidR="00C0723D" w:rsidRDefault="00C0723D" w:rsidP="00660D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8FDB4" w14:textId="77777777" w:rsidR="00C0723D" w:rsidRDefault="00C0723D" w:rsidP="00653A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35090938"/>
      <w:docPartObj>
        <w:docPartGallery w:val="Page Numbers (Bottom of Page)"/>
        <w:docPartUnique/>
      </w:docPartObj>
    </w:sdtPr>
    <w:sdtContent>
      <w:p w14:paraId="32FF6204" w14:textId="763CCCDC" w:rsidR="00C0723D" w:rsidRDefault="00C0723D" w:rsidP="00660D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8B4C6B" w14:textId="77777777" w:rsidR="00C0723D" w:rsidRDefault="00C0723D" w:rsidP="00653A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AB4DF" w14:textId="77777777" w:rsidR="006C72A6" w:rsidRDefault="006C72A6" w:rsidP="00C0723D">
      <w:r>
        <w:separator/>
      </w:r>
    </w:p>
  </w:footnote>
  <w:footnote w:type="continuationSeparator" w:id="0">
    <w:p w14:paraId="03594480" w14:textId="77777777" w:rsidR="006C72A6" w:rsidRDefault="006C72A6" w:rsidP="00C0723D">
      <w:r>
        <w:continuationSeparator/>
      </w:r>
    </w:p>
  </w:footnote>
  <w:footnote w:type="continuationNotice" w:id="1">
    <w:p w14:paraId="748BB418" w14:textId="77777777" w:rsidR="006C72A6" w:rsidRDefault="006C72A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F6D7E"/>
    <w:multiLevelType w:val="hybridMultilevel"/>
    <w:tmpl w:val="E626D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23535"/>
    <w:multiLevelType w:val="hybridMultilevel"/>
    <w:tmpl w:val="67CA4EE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F96F00"/>
    <w:multiLevelType w:val="hybridMultilevel"/>
    <w:tmpl w:val="B4DAAB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F22D1"/>
    <w:multiLevelType w:val="hybridMultilevel"/>
    <w:tmpl w:val="049652D4"/>
    <w:lvl w:ilvl="0" w:tplc="F5EC0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009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0F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1AD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2A6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646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460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C61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6B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026046"/>
    <w:multiLevelType w:val="hybridMultilevel"/>
    <w:tmpl w:val="48B83ED8"/>
    <w:lvl w:ilvl="0" w:tplc="41502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4A8D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5A6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0A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8E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6A52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721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086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6D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F97E92"/>
    <w:multiLevelType w:val="hybridMultilevel"/>
    <w:tmpl w:val="0FB8797E"/>
    <w:lvl w:ilvl="0" w:tplc="3AFAF3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A4E7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2480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F65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C1A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C6E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1E3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8C7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16DA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C62301"/>
    <w:multiLevelType w:val="hybridMultilevel"/>
    <w:tmpl w:val="3282054A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C75247"/>
    <w:multiLevelType w:val="hybridMultilevel"/>
    <w:tmpl w:val="E9EEE3EC"/>
    <w:lvl w:ilvl="0" w:tplc="59824754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8021FE"/>
    <w:multiLevelType w:val="hybridMultilevel"/>
    <w:tmpl w:val="C6486E72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BCE42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50A0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C0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1C63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48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42C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C6C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42B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512C72"/>
    <w:multiLevelType w:val="hybridMultilevel"/>
    <w:tmpl w:val="2D7096EE"/>
    <w:lvl w:ilvl="0" w:tplc="909881B2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B85FBD"/>
    <w:multiLevelType w:val="hybridMultilevel"/>
    <w:tmpl w:val="502C2826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901E04"/>
    <w:multiLevelType w:val="hybridMultilevel"/>
    <w:tmpl w:val="2C10A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C25AFB"/>
    <w:multiLevelType w:val="hybridMultilevel"/>
    <w:tmpl w:val="F6BAE6E2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826999"/>
    <w:multiLevelType w:val="hybridMultilevel"/>
    <w:tmpl w:val="35C2C684"/>
    <w:lvl w:ilvl="0" w:tplc="D16472D8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14130"/>
    <w:multiLevelType w:val="hybridMultilevel"/>
    <w:tmpl w:val="D6DA1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B475CD"/>
    <w:multiLevelType w:val="hybridMultilevel"/>
    <w:tmpl w:val="18CCB336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758806">
    <w:abstractNumId w:val="8"/>
  </w:num>
  <w:num w:numId="2" w16cid:durableId="787118246">
    <w:abstractNumId w:val="5"/>
  </w:num>
  <w:num w:numId="3" w16cid:durableId="343367445">
    <w:abstractNumId w:val="12"/>
  </w:num>
  <w:num w:numId="4" w16cid:durableId="737165137">
    <w:abstractNumId w:val="10"/>
  </w:num>
  <w:num w:numId="5" w16cid:durableId="728959660">
    <w:abstractNumId w:val="7"/>
  </w:num>
  <w:num w:numId="6" w16cid:durableId="1170607431">
    <w:abstractNumId w:val="1"/>
  </w:num>
  <w:num w:numId="7" w16cid:durableId="176817888">
    <w:abstractNumId w:val="15"/>
  </w:num>
  <w:num w:numId="8" w16cid:durableId="1718167659">
    <w:abstractNumId w:val="9"/>
  </w:num>
  <w:num w:numId="9" w16cid:durableId="1815750889">
    <w:abstractNumId w:val="3"/>
  </w:num>
  <w:num w:numId="10" w16cid:durableId="1647707220">
    <w:abstractNumId w:val="6"/>
  </w:num>
  <w:num w:numId="11" w16cid:durableId="1325353063">
    <w:abstractNumId w:val="13"/>
  </w:num>
  <w:num w:numId="12" w16cid:durableId="938676540">
    <w:abstractNumId w:val="4"/>
  </w:num>
  <w:num w:numId="13" w16cid:durableId="801535307">
    <w:abstractNumId w:val="11"/>
  </w:num>
  <w:num w:numId="14" w16cid:durableId="1822313232">
    <w:abstractNumId w:val="14"/>
  </w:num>
  <w:num w:numId="15" w16cid:durableId="623927321">
    <w:abstractNumId w:val="0"/>
  </w:num>
  <w:num w:numId="16" w16cid:durableId="1848249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References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9rzsr429zzkexd2lxsfvhveaaefsazv92&quot;&gt;My EndNote Library&lt;record-ids&gt;&lt;item&gt;768&lt;/item&gt;&lt;item&gt;903&lt;/item&gt;&lt;item&gt;1113&lt;/item&gt;&lt;item&gt;1835&lt;/item&gt;&lt;item&gt;1836&lt;/item&gt;&lt;item&gt;1936&lt;/item&gt;&lt;item&gt;1937&lt;/item&gt;&lt;item&gt;1938&lt;/item&gt;&lt;item&gt;1968&lt;/item&gt;&lt;item&gt;1975&lt;/item&gt;&lt;item&gt;1980&lt;/item&gt;&lt;item&gt;2052&lt;/item&gt;&lt;item&gt;2053&lt;/item&gt;&lt;item&gt;2054&lt;/item&gt;&lt;item&gt;2055&lt;/item&gt;&lt;item&gt;2056&lt;/item&gt;&lt;item&gt;2059&lt;/item&gt;&lt;item&gt;2060&lt;/item&gt;&lt;item&gt;2061&lt;/item&gt;&lt;item&gt;2062&lt;/item&gt;&lt;item&gt;2063&lt;/item&gt;&lt;item&gt;2066&lt;/item&gt;&lt;item&gt;2067&lt;/item&gt;&lt;item&gt;2068&lt;/item&gt;&lt;item&gt;2069&lt;/item&gt;&lt;item&gt;2070&lt;/item&gt;&lt;item&gt;2071&lt;/item&gt;&lt;item&gt;2072&lt;/item&gt;&lt;item&gt;2073&lt;/item&gt;&lt;item&gt;2074&lt;/item&gt;&lt;item&gt;2075&lt;/item&gt;&lt;item&gt;2076&lt;/item&gt;&lt;item&gt;2079&lt;/item&gt;&lt;item&gt;2091&lt;/item&gt;&lt;item&gt;2092&lt;/item&gt;&lt;item&gt;2093&lt;/item&gt;&lt;item&gt;2094&lt;/item&gt;&lt;item&gt;2095&lt;/item&gt;&lt;item&gt;2096&lt;/item&gt;&lt;item&gt;2097&lt;/item&gt;&lt;item&gt;2098&lt;/item&gt;&lt;item&gt;2100&lt;/item&gt;&lt;item&gt;2101&lt;/item&gt;&lt;item&gt;2102&lt;/item&gt;&lt;item&gt;2106&lt;/item&gt;&lt;item&gt;2108&lt;/item&gt;&lt;item&gt;2110&lt;/item&gt;&lt;item&gt;2163&lt;/item&gt;&lt;item&gt;2165&lt;/item&gt;&lt;item&gt;2186&lt;/item&gt;&lt;/record-ids&gt;&lt;/item&gt;&lt;/Libraries&gt;"/>
  </w:docVars>
  <w:rsids>
    <w:rsidRoot w:val="008664C1"/>
    <w:rsid w:val="0000010F"/>
    <w:rsid w:val="0000196F"/>
    <w:rsid w:val="000029F2"/>
    <w:rsid w:val="00005E1E"/>
    <w:rsid w:val="0001089C"/>
    <w:rsid w:val="00021FD5"/>
    <w:rsid w:val="00023BFE"/>
    <w:rsid w:val="000261B9"/>
    <w:rsid w:val="0002690C"/>
    <w:rsid w:val="00040E39"/>
    <w:rsid w:val="000468C6"/>
    <w:rsid w:val="0005115F"/>
    <w:rsid w:val="00051C88"/>
    <w:rsid w:val="0005537D"/>
    <w:rsid w:val="00055E5C"/>
    <w:rsid w:val="00056634"/>
    <w:rsid w:val="00060DAB"/>
    <w:rsid w:val="0006382A"/>
    <w:rsid w:val="000673B1"/>
    <w:rsid w:val="0007315F"/>
    <w:rsid w:val="00074130"/>
    <w:rsid w:val="000752FF"/>
    <w:rsid w:val="000756BE"/>
    <w:rsid w:val="00075781"/>
    <w:rsid w:val="00081F41"/>
    <w:rsid w:val="00082E77"/>
    <w:rsid w:val="00085D7E"/>
    <w:rsid w:val="00085ED8"/>
    <w:rsid w:val="00086C9D"/>
    <w:rsid w:val="00090334"/>
    <w:rsid w:val="000915E6"/>
    <w:rsid w:val="000954C3"/>
    <w:rsid w:val="000A3833"/>
    <w:rsid w:val="000A5163"/>
    <w:rsid w:val="000A5F17"/>
    <w:rsid w:val="000A6DB3"/>
    <w:rsid w:val="000A6F77"/>
    <w:rsid w:val="000B11A4"/>
    <w:rsid w:val="000B182B"/>
    <w:rsid w:val="000B2217"/>
    <w:rsid w:val="000B28E4"/>
    <w:rsid w:val="000B6C4E"/>
    <w:rsid w:val="000B76C0"/>
    <w:rsid w:val="000B782E"/>
    <w:rsid w:val="000C5024"/>
    <w:rsid w:val="000C5DC7"/>
    <w:rsid w:val="000D1773"/>
    <w:rsid w:val="000E0479"/>
    <w:rsid w:val="000E2381"/>
    <w:rsid w:val="000E41C9"/>
    <w:rsid w:val="000E55DB"/>
    <w:rsid w:val="000E714F"/>
    <w:rsid w:val="000F01D6"/>
    <w:rsid w:val="000F1560"/>
    <w:rsid w:val="000F1A9B"/>
    <w:rsid w:val="000F25F6"/>
    <w:rsid w:val="000F388D"/>
    <w:rsid w:val="000F3B02"/>
    <w:rsid w:val="000F487F"/>
    <w:rsid w:val="000F795D"/>
    <w:rsid w:val="00106D89"/>
    <w:rsid w:val="001073DD"/>
    <w:rsid w:val="00107B1A"/>
    <w:rsid w:val="00113ADA"/>
    <w:rsid w:val="00114628"/>
    <w:rsid w:val="00115B1E"/>
    <w:rsid w:val="00117B4C"/>
    <w:rsid w:val="00122778"/>
    <w:rsid w:val="00124587"/>
    <w:rsid w:val="001301DA"/>
    <w:rsid w:val="00134729"/>
    <w:rsid w:val="00134F72"/>
    <w:rsid w:val="00136E9D"/>
    <w:rsid w:val="00142260"/>
    <w:rsid w:val="00151DEC"/>
    <w:rsid w:val="0015608C"/>
    <w:rsid w:val="00165C69"/>
    <w:rsid w:val="001677F3"/>
    <w:rsid w:val="00167859"/>
    <w:rsid w:val="00167C17"/>
    <w:rsid w:val="00167F6F"/>
    <w:rsid w:val="00170C35"/>
    <w:rsid w:val="0017253B"/>
    <w:rsid w:val="001741CA"/>
    <w:rsid w:val="0017440A"/>
    <w:rsid w:val="00174736"/>
    <w:rsid w:val="00176043"/>
    <w:rsid w:val="001772B1"/>
    <w:rsid w:val="00180107"/>
    <w:rsid w:val="001809AC"/>
    <w:rsid w:val="00180A53"/>
    <w:rsid w:val="001814AA"/>
    <w:rsid w:val="0018296C"/>
    <w:rsid w:val="00182EE8"/>
    <w:rsid w:val="0018316F"/>
    <w:rsid w:val="001835AE"/>
    <w:rsid w:val="001843F5"/>
    <w:rsid w:val="0018746D"/>
    <w:rsid w:val="00187C57"/>
    <w:rsid w:val="00190F53"/>
    <w:rsid w:val="00194A13"/>
    <w:rsid w:val="00195031"/>
    <w:rsid w:val="0019787F"/>
    <w:rsid w:val="00197BF7"/>
    <w:rsid w:val="001A2223"/>
    <w:rsid w:val="001A22A2"/>
    <w:rsid w:val="001B0AFF"/>
    <w:rsid w:val="001C268C"/>
    <w:rsid w:val="001C2CD4"/>
    <w:rsid w:val="001C420C"/>
    <w:rsid w:val="001C4B56"/>
    <w:rsid w:val="001D0347"/>
    <w:rsid w:val="001D1559"/>
    <w:rsid w:val="001D3988"/>
    <w:rsid w:val="001D5381"/>
    <w:rsid w:val="001E0938"/>
    <w:rsid w:val="001E591E"/>
    <w:rsid w:val="001E6462"/>
    <w:rsid w:val="001F267D"/>
    <w:rsid w:val="001F3288"/>
    <w:rsid w:val="001F5B75"/>
    <w:rsid w:val="001F664E"/>
    <w:rsid w:val="002023BE"/>
    <w:rsid w:val="00204A69"/>
    <w:rsid w:val="002055B7"/>
    <w:rsid w:val="00206B01"/>
    <w:rsid w:val="00212603"/>
    <w:rsid w:val="002145B3"/>
    <w:rsid w:val="00216149"/>
    <w:rsid w:val="002169F6"/>
    <w:rsid w:val="00217A7A"/>
    <w:rsid w:val="00222320"/>
    <w:rsid w:val="00222E1F"/>
    <w:rsid w:val="00223521"/>
    <w:rsid w:val="00223B3F"/>
    <w:rsid w:val="00231AB0"/>
    <w:rsid w:val="00233A13"/>
    <w:rsid w:val="00237C6F"/>
    <w:rsid w:val="00241274"/>
    <w:rsid w:val="0024199E"/>
    <w:rsid w:val="00241B31"/>
    <w:rsid w:val="00242E7E"/>
    <w:rsid w:val="002432A8"/>
    <w:rsid w:val="0024340F"/>
    <w:rsid w:val="00247345"/>
    <w:rsid w:val="00252CB2"/>
    <w:rsid w:val="002543D6"/>
    <w:rsid w:val="0025537A"/>
    <w:rsid w:val="002561A2"/>
    <w:rsid w:val="00256FF4"/>
    <w:rsid w:val="00262513"/>
    <w:rsid w:val="00264F3F"/>
    <w:rsid w:val="00265964"/>
    <w:rsid w:val="00267E34"/>
    <w:rsid w:val="00275302"/>
    <w:rsid w:val="002851E1"/>
    <w:rsid w:val="002920C5"/>
    <w:rsid w:val="00295A1D"/>
    <w:rsid w:val="0029695D"/>
    <w:rsid w:val="002A3153"/>
    <w:rsid w:val="002B14F4"/>
    <w:rsid w:val="002B16D4"/>
    <w:rsid w:val="002B1E54"/>
    <w:rsid w:val="002B4CB8"/>
    <w:rsid w:val="002C659E"/>
    <w:rsid w:val="002D1BB6"/>
    <w:rsid w:val="002D4507"/>
    <w:rsid w:val="002D559A"/>
    <w:rsid w:val="002D74B5"/>
    <w:rsid w:val="002E1EAD"/>
    <w:rsid w:val="002E22D9"/>
    <w:rsid w:val="002E38ED"/>
    <w:rsid w:val="002E4336"/>
    <w:rsid w:val="002E6B23"/>
    <w:rsid w:val="002F1B96"/>
    <w:rsid w:val="002F2476"/>
    <w:rsid w:val="002F4B54"/>
    <w:rsid w:val="002F630E"/>
    <w:rsid w:val="00303261"/>
    <w:rsid w:val="00305A01"/>
    <w:rsid w:val="00316DDA"/>
    <w:rsid w:val="003212AD"/>
    <w:rsid w:val="003234B1"/>
    <w:rsid w:val="003276FE"/>
    <w:rsid w:val="00327F0C"/>
    <w:rsid w:val="003359E4"/>
    <w:rsid w:val="00335D9C"/>
    <w:rsid w:val="00340D15"/>
    <w:rsid w:val="003457D9"/>
    <w:rsid w:val="003477A2"/>
    <w:rsid w:val="003536AA"/>
    <w:rsid w:val="003536FC"/>
    <w:rsid w:val="0035483A"/>
    <w:rsid w:val="00354A2D"/>
    <w:rsid w:val="00356800"/>
    <w:rsid w:val="00357A23"/>
    <w:rsid w:val="00360646"/>
    <w:rsid w:val="00370BB6"/>
    <w:rsid w:val="00371B83"/>
    <w:rsid w:val="0038270B"/>
    <w:rsid w:val="003828F4"/>
    <w:rsid w:val="00387B8F"/>
    <w:rsid w:val="0039182F"/>
    <w:rsid w:val="00395939"/>
    <w:rsid w:val="003A0805"/>
    <w:rsid w:val="003A0AA6"/>
    <w:rsid w:val="003A3161"/>
    <w:rsid w:val="003B5DAA"/>
    <w:rsid w:val="003C16D1"/>
    <w:rsid w:val="003C2090"/>
    <w:rsid w:val="003C4648"/>
    <w:rsid w:val="003C5944"/>
    <w:rsid w:val="003C7288"/>
    <w:rsid w:val="003D4E9A"/>
    <w:rsid w:val="003E0DE2"/>
    <w:rsid w:val="003E3FA5"/>
    <w:rsid w:val="003E5AD9"/>
    <w:rsid w:val="003E6065"/>
    <w:rsid w:val="003E6DF2"/>
    <w:rsid w:val="003F282B"/>
    <w:rsid w:val="003F5997"/>
    <w:rsid w:val="003F62ED"/>
    <w:rsid w:val="003F645C"/>
    <w:rsid w:val="004021A3"/>
    <w:rsid w:val="00406B01"/>
    <w:rsid w:val="00411AAF"/>
    <w:rsid w:val="00414BF4"/>
    <w:rsid w:val="00423B33"/>
    <w:rsid w:val="004244D1"/>
    <w:rsid w:val="004265C1"/>
    <w:rsid w:val="00427124"/>
    <w:rsid w:val="00427990"/>
    <w:rsid w:val="00432999"/>
    <w:rsid w:val="00432B63"/>
    <w:rsid w:val="00441715"/>
    <w:rsid w:val="00441BE3"/>
    <w:rsid w:val="00446036"/>
    <w:rsid w:val="00452941"/>
    <w:rsid w:val="004532A8"/>
    <w:rsid w:val="00454622"/>
    <w:rsid w:val="0045598F"/>
    <w:rsid w:val="00455FF7"/>
    <w:rsid w:val="00457EAB"/>
    <w:rsid w:val="004620EB"/>
    <w:rsid w:val="00464A73"/>
    <w:rsid w:val="00464F01"/>
    <w:rsid w:val="004712DC"/>
    <w:rsid w:val="00472765"/>
    <w:rsid w:val="0047574D"/>
    <w:rsid w:val="004764D7"/>
    <w:rsid w:val="004824F9"/>
    <w:rsid w:val="0048470D"/>
    <w:rsid w:val="004851FA"/>
    <w:rsid w:val="0048605D"/>
    <w:rsid w:val="004941E8"/>
    <w:rsid w:val="00494FA0"/>
    <w:rsid w:val="00496886"/>
    <w:rsid w:val="004A0F8C"/>
    <w:rsid w:val="004A2A94"/>
    <w:rsid w:val="004A4A4C"/>
    <w:rsid w:val="004A50E5"/>
    <w:rsid w:val="004A6033"/>
    <w:rsid w:val="004B171B"/>
    <w:rsid w:val="004B341D"/>
    <w:rsid w:val="004B4FA5"/>
    <w:rsid w:val="004B667E"/>
    <w:rsid w:val="004B76D6"/>
    <w:rsid w:val="004D2873"/>
    <w:rsid w:val="004D6BBA"/>
    <w:rsid w:val="004E17E1"/>
    <w:rsid w:val="004E2B65"/>
    <w:rsid w:val="004E2B6B"/>
    <w:rsid w:val="004E2FEF"/>
    <w:rsid w:val="004E3AB3"/>
    <w:rsid w:val="004F46B5"/>
    <w:rsid w:val="004F7A8E"/>
    <w:rsid w:val="004F7F50"/>
    <w:rsid w:val="00505EA5"/>
    <w:rsid w:val="00506935"/>
    <w:rsid w:val="00511B71"/>
    <w:rsid w:val="00520037"/>
    <w:rsid w:val="00526669"/>
    <w:rsid w:val="005315B5"/>
    <w:rsid w:val="0053396F"/>
    <w:rsid w:val="00534471"/>
    <w:rsid w:val="00535725"/>
    <w:rsid w:val="00536D73"/>
    <w:rsid w:val="00537264"/>
    <w:rsid w:val="00540E39"/>
    <w:rsid w:val="00542E8E"/>
    <w:rsid w:val="005448A7"/>
    <w:rsid w:val="00546BED"/>
    <w:rsid w:val="00546DAB"/>
    <w:rsid w:val="005604D9"/>
    <w:rsid w:val="00580D31"/>
    <w:rsid w:val="005825D9"/>
    <w:rsid w:val="0058532A"/>
    <w:rsid w:val="00585337"/>
    <w:rsid w:val="005910F1"/>
    <w:rsid w:val="00594217"/>
    <w:rsid w:val="00596CBD"/>
    <w:rsid w:val="005A15C6"/>
    <w:rsid w:val="005A314F"/>
    <w:rsid w:val="005B10DC"/>
    <w:rsid w:val="005B247C"/>
    <w:rsid w:val="005B4039"/>
    <w:rsid w:val="005C0FEF"/>
    <w:rsid w:val="005C1546"/>
    <w:rsid w:val="005C27CA"/>
    <w:rsid w:val="005C28F4"/>
    <w:rsid w:val="005C7B77"/>
    <w:rsid w:val="005D68B2"/>
    <w:rsid w:val="005D7161"/>
    <w:rsid w:val="005E0128"/>
    <w:rsid w:val="005E2FCC"/>
    <w:rsid w:val="005F0398"/>
    <w:rsid w:val="005F0D0F"/>
    <w:rsid w:val="005F2B83"/>
    <w:rsid w:val="005F3043"/>
    <w:rsid w:val="005F518B"/>
    <w:rsid w:val="005F674C"/>
    <w:rsid w:val="00600555"/>
    <w:rsid w:val="006016EE"/>
    <w:rsid w:val="006151F4"/>
    <w:rsid w:val="00617B9B"/>
    <w:rsid w:val="00620E48"/>
    <w:rsid w:val="00621924"/>
    <w:rsid w:val="00622F2A"/>
    <w:rsid w:val="00625076"/>
    <w:rsid w:val="00626DEB"/>
    <w:rsid w:val="00627A27"/>
    <w:rsid w:val="00632C2B"/>
    <w:rsid w:val="006402BE"/>
    <w:rsid w:val="00645CAA"/>
    <w:rsid w:val="006525E8"/>
    <w:rsid w:val="00653A55"/>
    <w:rsid w:val="00656F81"/>
    <w:rsid w:val="006619B0"/>
    <w:rsid w:val="00662C47"/>
    <w:rsid w:val="00663291"/>
    <w:rsid w:val="00664728"/>
    <w:rsid w:val="00666406"/>
    <w:rsid w:val="00671AA8"/>
    <w:rsid w:val="006812B0"/>
    <w:rsid w:val="00687340"/>
    <w:rsid w:val="00693226"/>
    <w:rsid w:val="006936FF"/>
    <w:rsid w:val="006938D0"/>
    <w:rsid w:val="006939B1"/>
    <w:rsid w:val="00696C64"/>
    <w:rsid w:val="006A127F"/>
    <w:rsid w:val="006A4101"/>
    <w:rsid w:val="006B18D0"/>
    <w:rsid w:val="006B1F67"/>
    <w:rsid w:val="006B3560"/>
    <w:rsid w:val="006B3DA8"/>
    <w:rsid w:val="006B4781"/>
    <w:rsid w:val="006C2650"/>
    <w:rsid w:val="006C2885"/>
    <w:rsid w:val="006C72A6"/>
    <w:rsid w:val="006D2259"/>
    <w:rsid w:val="006D280D"/>
    <w:rsid w:val="006D44FC"/>
    <w:rsid w:val="006D53A9"/>
    <w:rsid w:val="006D7B9B"/>
    <w:rsid w:val="006E0758"/>
    <w:rsid w:val="006E2CE0"/>
    <w:rsid w:val="006F0609"/>
    <w:rsid w:val="006F10D9"/>
    <w:rsid w:val="006F411C"/>
    <w:rsid w:val="006F4FC1"/>
    <w:rsid w:val="006F6FD3"/>
    <w:rsid w:val="00700426"/>
    <w:rsid w:val="00701885"/>
    <w:rsid w:val="00704B23"/>
    <w:rsid w:val="0070743D"/>
    <w:rsid w:val="00711A40"/>
    <w:rsid w:val="00712A09"/>
    <w:rsid w:val="00713A15"/>
    <w:rsid w:val="00713B93"/>
    <w:rsid w:val="00717BD8"/>
    <w:rsid w:val="007219A7"/>
    <w:rsid w:val="0072725A"/>
    <w:rsid w:val="007301FB"/>
    <w:rsid w:val="0073133D"/>
    <w:rsid w:val="007329D8"/>
    <w:rsid w:val="007331A8"/>
    <w:rsid w:val="00733C3A"/>
    <w:rsid w:val="00734108"/>
    <w:rsid w:val="00735823"/>
    <w:rsid w:val="007368C3"/>
    <w:rsid w:val="007418E0"/>
    <w:rsid w:val="0074249B"/>
    <w:rsid w:val="00742CF9"/>
    <w:rsid w:val="00746F86"/>
    <w:rsid w:val="00747225"/>
    <w:rsid w:val="00761469"/>
    <w:rsid w:val="0076268B"/>
    <w:rsid w:val="007657D7"/>
    <w:rsid w:val="00771DB8"/>
    <w:rsid w:val="00773584"/>
    <w:rsid w:val="0077387A"/>
    <w:rsid w:val="00776318"/>
    <w:rsid w:val="00776827"/>
    <w:rsid w:val="00776F19"/>
    <w:rsid w:val="0077723F"/>
    <w:rsid w:val="0078624C"/>
    <w:rsid w:val="0079073D"/>
    <w:rsid w:val="0079234A"/>
    <w:rsid w:val="00792B1C"/>
    <w:rsid w:val="007954A8"/>
    <w:rsid w:val="007A0244"/>
    <w:rsid w:val="007A1277"/>
    <w:rsid w:val="007A5572"/>
    <w:rsid w:val="007A5B70"/>
    <w:rsid w:val="007C0025"/>
    <w:rsid w:val="007C0770"/>
    <w:rsid w:val="007C1C33"/>
    <w:rsid w:val="007C2C0D"/>
    <w:rsid w:val="007C5554"/>
    <w:rsid w:val="007D6C5C"/>
    <w:rsid w:val="007E6D22"/>
    <w:rsid w:val="007E7FE6"/>
    <w:rsid w:val="007F200E"/>
    <w:rsid w:val="007F367E"/>
    <w:rsid w:val="007F66F9"/>
    <w:rsid w:val="00800B3A"/>
    <w:rsid w:val="008031B8"/>
    <w:rsid w:val="008062DA"/>
    <w:rsid w:val="00806387"/>
    <w:rsid w:val="0080799B"/>
    <w:rsid w:val="008110B3"/>
    <w:rsid w:val="00812C44"/>
    <w:rsid w:val="00814080"/>
    <w:rsid w:val="00820B2C"/>
    <w:rsid w:val="00831496"/>
    <w:rsid w:val="008343E5"/>
    <w:rsid w:val="0083661D"/>
    <w:rsid w:val="00840C3A"/>
    <w:rsid w:val="00850335"/>
    <w:rsid w:val="008538DF"/>
    <w:rsid w:val="0085392D"/>
    <w:rsid w:val="00853FCE"/>
    <w:rsid w:val="008620AF"/>
    <w:rsid w:val="008664C1"/>
    <w:rsid w:val="008732D5"/>
    <w:rsid w:val="008742D6"/>
    <w:rsid w:val="008819A4"/>
    <w:rsid w:val="00884111"/>
    <w:rsid w:val="008938E2"/>
    <w:rsid w:val="00896723"/>
    <w:rsid w:val="0089758F"/>
    <w:rsid w:val="008A0940"/>
    <w:rsid w:val="008A1059"/>
    <w:rsid w:val="008A31E6"/>
    <w:rsid w:val="008A484A"/>
    <w:rsid w:val="008A7D4A"/>
    <w:rsid w:val="008B277F"/>
    <w:rsid w:val="008B43A1"/>
    <w:rsid w:val="008B517A"/>
    <w:rsid w:val="008B6694"/>
    <w:rsid w:val="008C01E7"/>
    <w:rsid w:val="008C03F8"/>
    <w:rsid w:val="008C3CB7"/>
    <w:rsid w:val="008D3951"/>
    <w:rsid w:val="008D4514"/>
    <w:rsid w:val="008D5D68"/>
    <w:rsid w:val="008D5EE8"/>
    <w:rsid w:val="008D62C3"/>
    <w:rsid w:val="008D6ED7"/>
    <w:rsid w:val="008D6F78"/>
    <w:rsid w:val="008E0EAF"/>
    <w:rsid w:val="008E2D49"/>
    <w:rsid w:val="008E638D"/>
    <w:rsid w:val="008E6B93"/>
    <w:rsid w:val="008F0EAA"/>
    <w:rsid w:val="008F137B"/>
    <w:rsid w:val="008F2EAF"/>
    <w:rsid w:val="008F6787"/>
    <w:rsid w:val="008F7D70"/>
    <w:rsid w:val="0090181A"/>
    <w:rsid w:val="00903E17"/>
    <w:rsid w:val="00905FB2"/>
    <w:rsid w:val="00913D4A"/>
    <w:rsid w:val="00920BB4"/>
    <w:rsid w:val="00922A5B"/>
    <w:rsid w:val="009234F8"/>
    <w:rsid w:val="00926981"/>
    <w:rsid w:val="00932EE5"/>
    <w:rsid w:val="0093427B"/>
    <w:rsid w:val="0093637D"/>
    <w:rsid w:val="009372AA"/>
    <w:rsid w:val="0094199F"/>
    <w:rsid w:val="00943B02"/>
    <w:rsid w:val="0095016D"/>
    <w:rsid w:val="00953D14"/>
    <w:rsid w:val="00953F1F"/>
    <w:rsid w:val="00954AC5"/>
    <w:rsid w:val="0095781D"/>
    <w:rsid w:val="00963D8F"/>
    <w:rsid w:val="00967A6D"/>
    <w:rsid w:val="009748DC"/>
    <w:rsid w:val="00974E4A"/>
    <w:rsid w:val="00975D8F"/>
    <w:rsid w:val="0097704D"/>
    <w:rsid w:val="0098015F"/>
    <w:rsid w:val="009837DE"/>
    <w:rsid w:val="0098649A"/>
    <w:rsid w:val="00986C8F"/>
    <w:rsid w:val="00986F04"/>
    <w:rsid w:val="009926F7"/>
    <w:rsid w:val="00997E13"/>
    <w:rsid w:val="009A07EC"/>
    <w:rsid w:val="009A1D53"/>
    <w:rsid w:val="009A3E38"/>
    <w:rsid w:val="009A5379"/>
    <w:rsid w:val="009B07DD"/>
    <w:rsid w:val="009B34D1"/>
    <w:rsid w:val="009C2959"/>
    <w:rsid w:val="009C641F"/>
    <w:rsid w:val="009C7CF5"/>
    <w:rsid w:val="009D27D7"/>
    <w:rsid w:val="009D28F4"/>
    <w:rsid w:val="009D2F00"/>
    <w:rsid w:val="009D4452"/>
    <w:rsid w:val="009D549F"/>
    <w:rsid w:val="009D7846"/>
    <w:rsid w:val="009E2947"/>
    <w:rsid w:val="009E40CC"/>
    <w:rsid w:val="009E45BE"/>
    <w:rsid w:val="009E6C10"/>
    <w:rsid w:val="009E7E70"/>
    <w:rsid w:val="009F0834"/>
    <w:rsid w:val="009F5A4D"/>
    <w:rsid w:val="009F6829"/>
    <w:rsid w:val="00A0165C"/>
    <w:rsid w:val="00A06918"/>
    <w:rsid w:val="00A069E6"/>
    <w:rsid w:val="00A20F5A"/>
    <w:rsid w:val="00A23BDC"/>
    <w:rsid w:val="00A2507A"/>
    <w:rsid w:val="00A2644A"/>
    <w:rsid w:val="00A2749D"/>
    <w:rsid w:val="00A32D65"/>
    <w:rsid w:val="00A34B54"/>
    <w:rsid w:val="00A34E79"/>
    <w:rsid w:val="00A3636B"/>
    <w:rsid w:val="00A40270"/>
    <w:rsid w:val="00A40A4D"/>
    <w:rsid w:val="00A4749F"/>
    <w:rsid w:val="00A5016D"/>
    <w:rsid w:val="00A51B4E"/>
    <w:rsid w:val="00A524D8"/>
    <w:rsid w:val="00A53430"/>
    <w:rsid w:val="00A6058A"/>
    <w:rsid w:val="00A64081"/>
    <w:rsid w:val="00A65D27"/>
    <w:rsid w:val="00A66723"/>
    <w:rsid w:val="00A67531"/>
    <w:rsid w:val="00A67937"/>
    <w:rsid w:val="00A70207"/>
    <w:rsid w:val="00A73D60"/>
    <w:rsid w:val="00A772B7"/>
    <w:rsid w:val="00A80E11"/>
    <w:rsid w:val="00A818D8"/>
    <w:rsid w:val="00A83B09"/>
    <w:rsid w:val="00A93738"/>
    <w:rsid w:val="00A93BEE"/>
    <w:rsid w:val="00AA16E7"/>
    <w:rsid w:val="00AA368D"/>
    <w:rsid w:val="00AA4FCC"/>
    <w:rsid w:val="00AA5AA7"/>
    <w:rsid w:val="00AA687D"/>
    <w:rsid w:val="00AA6CE1"/>
    <w:rsid w:val="00AB2C5C"/>
    <w:rsid w:val="00AB456B"/>
    <w:rsid w:val="00AC0013"/>
    <w:rsid w:val="00AC0136"/>
    <w:rsid w:val="00AC466E"/>
    <w:rsid w:val="00AC6D19"/>
    <w:rsid w:val="00AC74F1"/>
    <w:rsid w:val="00AD10FA"/>
    <w:rsid w:val="00AD1359"/>
    <w:rsid w:val="00AD232C"/>
    <w:rsid w:val="00AD2F01"/>
    <w:rsid w:val="00AD3EC9"/>
    <w:rsid w:val="00AD534E"/>
    <w:rsid w:val="00AD5E56"/>
    <w:rsid w:val="00AD6573"/>
    <w:rsid w:val="00AD7C1F"/>
    <w:rsid w:val="00AE195E"/>
    <w:rsid w:val="00AE2128"/>
    <w:rsid w:val="00AE7735"/>
    <w:rsid w:val="00AF42A8"/>
    <w:rsid w:val="00AF510C"/>
    <w:rsid w:val="00B006AB"/>
    <w:rsid w:val="00B01AEE"/>
    <w:rsid w:val="00B111F4"/>
    <w:rsid w:val="00B113EF"/>
    <w:rsid w:val="00B12B70"/>
    <w:rsid w:val="00B14CD1"/>
    <w:rsid w:val="00B16D13"/>
    <w:rsid w:val="00B16F99"/>
    <w:rsid w:val="00B214FC"/>
    <w:rsid w:val="00B238D9"/>
    <w:rsid w:val="00B34181"/>
    <w:rsid w:val="00B42AAD"/>
    <w:rsid w:val="00B42D10"/>
    <w:rsid w:val="00B43169"/>
    <w:rsid w:val="00B45C85"/>
    <w:rsid w:val="00B45D30"/>
    <w:rsid w:val="00B45D99"/>
    <w:rsid w:val="00B464A1"/>
    <w:rsid w:val="00B4709A"/>
    <w:rsid w:val="00B51F5E"/>
    <w:rsid w:val="00B5209C"/>
    <w:rsid w:val="00B530D5"/>
    <w:rsid w:val="00B57A64"/>
    <w:rsid w:val="00B62F7B"/>
    <w:rsid w:val="00B67680"/>
    <w:rsid w:val="00B7152D"/>
    <w:rsid w:val="00B726A4"/>
    <w:rsid w:val="00B72EA2"/>
    <w:rsid w:val="00B73907"/>
    <w:rsid w:val="00B74F47"/>
    <w:rsid w:val="00B761CA"/>
    <w:rsid w:val="00B76A3F"/>
    <w:rsid w:val="00B76DB7"/>
    <w:rsid w:val="00B77892"/>
    <w:rsid w:val="00B77980"/>
    <w:rsid w:val="00B81ED7"/>
    <w:rsid w:val="00B82219"/>
    <w:rsid w:val="00B82C96"/>
    <w:rsid w:val="00B87152"/>
    <w:rsid w:val="00B938F8"/>
    <w:rsid w:val="00B96210"/>
    <w:rsid w:val="00B9701E"/>
    <w:rsid w:val="00BA2F76"/>
    <w:rsid w:val="00BA3930"/>
    <w:rsid w:val="00BA68D4"/>
    <w:rsid w:val="00BB277D"/>
    <w:rsid w:val="00BB3566"/>
    <w:rsid w:val="00BB3B56"/>
    <w:rsid w:val="00BB3D1F"/>
    <w:rsid w:val="00BB3F4C"/>
    <w:rsid w:val="00BB5F16"/>
    <w:rsid w:val="00BC1019"/>
    <w:rsid w:val="00BC22C9"/>
    <w:rsid w:val="00BC61A7"/>
    <w:rsid w:val="00BD3390"/>
    <w:rsid w:val="00BD33AB"/>
    <w:rsid w:val="00BD5BDD"/>
    <w:rsid w:val="00BE24BB"/>
    <w:rsid w:val="00BE25CF"/>
    <w:rsid w:val="00BE2F5A"/>
    <w:rsid w:val="00BE69FE"/>
    <w:rsid w:val="00BE7055"/>
    <w:rsid w:val="00BF0D9B"/>
    <w:rsid w:val="00C02609"/>
    <w:rsid w:val="00C0633B"/>
    <w:rsid w:val="00C0723D"/>
    <w:rsid w:val="00C072FB"/>
    <w:rsid w:val="00C10BBE"/>
    <w:rsid w:val="00C14011"/>
    <w:rsid w:val="00C15C3A"/>
    <w:rsid w:val="00C16C9C"/>
    <w:rsid w:val="00C17B10"/>
    <w:rsid w:val="00C21889"/>
    <w:rsid w:val="00C22C3E"/>
    <w:rsid w:val="00C251ED"/>
    <w:rsid w:val="00C260B5"/>
    <w:rsid w:val="00C2675F"/>
    <w:rsid w:val="00C3589A"/>
    <w:rsid w:val="00C35D3E"/>
    <w:rsid w:val="00C43193"/>
    <w:rsid w:val="00C45D83"/>
    <w:rsid w:val="00C475E5"/>
    <w:rsid w:val="00C50B4E"/>
    <w:rsid w:val="00C510D8"/>
    <w:rsid w:val="00C63194"/>
    <w:rsid w:val="00C658A6"/>
    <w:rsid w:val="00C74006"/>
    <w:rsid w:val="00C74519"/>
    <w:rsid w:val="00C81F21"/>
    <w:rsid w:val="00C8414E"/>
    <w:rsid w:val="00C84643"/>
    <w:rsid w:val="00C93F8D"/>
    <w:rsid w:val="00C9460A"/>
    <w:rsid w:val="00C9476C"/>
    <w:rsid w:val="00CB2152"/>
    <w:rsid w:val="00CB245D"/>
    <w:rsid w:val="00CB44C5"/>
    <w:rsid w:val="00CC0CEF"/>
    <w:rsid w:val="00CC5084"/>
    <w:rsid w:val="00CD2771"/>
    <w:rsid w:val="00CD5F0E"/>
    <w:rsid w:val="00CD6FAC"/>
    <w:rsid w:val="00CE0E38"/>
    <w:rsid w:val="00CE5F12"/>
    <w:rsid w:val="00CE66E7"/>
    <w:rsid w:val="00CE789D"/>
    <w:rsid w:val="00CE7901"/>
    <w:rsid w:val="00CF0630"/>
    <w:rsid w:val="00CF09FC"/>
    <w:rsid w:val="00CF288F"/>
    <w:rsid w:val="00CF4854"/>
    <w:rsid w:val="00CF5255"/>
    <w:rsid w:val="00CF79A9"/>
    <w:rsid w:val="00D02CB1"/>
    <w:rsid w:val="00D07B3F"/>
    <w:rsid w:val="00D12684"/>
    <w:rsid w:val="00D13E88"/>
    <w:rsid w:val="00D14F44"/>
    <w:rsid w:val="00D15202"/>
    <w:rsid w:val="00D16968"/>
    <w:rsid w:val="00D17044"/>
    <w:rsid w:val="00D17B5F"/>
    <w:rsid w:val="00D213DB"/>
    <w:rsid w:val="00D2151D"/>
    <w:rsid w:val="00D229B2"/>
    <w:rsid w:val="00D255FE"/>
    <w:rsid w:val="00D256D2"/>
    <w:rsid w:val="00D25FBE"/>
    <w:rsid w:val="00D31C36"/>
    <w:rsid w:val="00D3310D"/>
    <w:rsid w:val="00D342DF"/>
    <w:rsid w:val="00D3566D"/>
    <w:rsid w:val="00D35E47"/>
    <w:rsid w:val="00D36EE3"/>
    <w:rsid w:val="00D37E6B"/>
    <w:rsid w:val="00D45CE2"/>
    <w:rsid w:val="00D50108"/>
    <w:rsid w:val="00D5092A"/>
    <w:rsid w:val="00D62A65"/>
    <w:rsid w:val="00D65AB1"/>
    <w:rsid w:val="00D67954"/>
    <w:rsid w:val="00D70B8D"/>
    <w:rsid w:val="00D75D19"/>
    <w:rsid w:val="00D75F25"/>
    <w:rsid w:val="00D82DB3"/>
    <w:rsid w:val="00D83FD4"/>
    <w:rsid w:val="00D859A4"/>
    <w:rsid w:val="00D8601A"/>
    <w:rsid w:val="00D86728"/>
    <w:rsid w:val="00D9409D"/>
    <w:rsid w:val="00DA0F7B"/>
    <w:rsid w:val="00DA1D3F"/>
    <w:rsid w:val="00DA28DF"/>
    <w:rsid w:val="00DA5F60"/>
    <w:rsid w:val="00DB00E9"/>
    <w:rsid w:val="00DB1F47"/>
    <w:rsid w:val="00DB1FD5"/>
    <w:rsid w:val="00DB7D78"/>
    <w:rsid w:val="00DC0935"/>
    <w:rsid w:val="00DC0E00"/>
    <w:rsid w:val="00DC2F7C"/>
    <w:rsid w:val="00DC3623"/>
    <w:rsid w:val="00DC4667"/>
    <w:rsid w:val="00DD558A"/>
    <w:rsid w:val="00DE06D4"/>
    <w:rsid w:val="00DE3628"/>
    <w:rsid w:val="00DE3A7F"/>
    <w:rsid w:val="00DE4498"/>
    <w:rsid w:val="00DE518D"/>
    <w:rsid w:val="00DE71B3"/>
    <w:rsid w:val="00DF0032"/>
    <w:rsid w:val="00DF1492"/>
    <w:rsid w:val="00DF26B9"/>
    <w:rsid w:val="00DF313F"/>
    <w:rsid w:val="00DF519F"/>
    <w:rsid w:val="00DF6028"/>
    <w:rsid w:val="00DF7128"/>
    <w:rsid w:val="00DF7DC6"/>
    <w:rsid w:val="00E02B24"/>
    <w:rsid w:val="00E04E11"/>
    <w:rsid w:val="00E118D6"/>
    <w:rsid w:val="00E1196A"/>
    <w:rsid w:val="00E17B93"/>
    <w:rsid w:val="00E24890"/>
    <w:rsid w:val="00E2546B"/>
    <w:rsid w:val="00E26093"/>
    <w:rsid w:val="00E34971"/>
    <w:rsid w:val="00E3687C"/>
    <w:rsid w:val="00E429F1"/>
    <w:rsid w:val="00E42B4C"/>
    <w:rsid w:val="00E446FC"/>
    <w:rsid w:val="00E47834"/>
    <w:rsid w:val="00E47D8E"/>
    <w:rsid w:val="00E50BE4"/>
    <w:rsid w:val="00E52135"/>
    <w:rsid w:val="00E52D31"/>
    <w:rsid w:val="00E56638"/>
    <w:rsid w:val="00E57D09"/>
    <w:rsid w:val="00E61687"/>
    <w:rsid w:val="00E657E9"/>
    <w:rsid w:val="00E7305B"/>
    <w:rsid w:val="00E75E9D"/>
    <w:rsid w:val="00E76E00"/>
    <w:rsid w:val="00E804D0"/>
    <w:rsid w:val="00E81685"/>
    <w:rsid w:val="00E81DD7"/>
    <w:rsid w:val="00E824FB"/>
    <w:rsid w:val="00E86C71"/>
    <w:rsid w:val="00E87414"/>
    <w:rsid w:val="00E87C3C"/>
    <w:rsid w:val="00E908E2"/>
    <w:rsid w:val="00E911E3"/>
    <w:rsid w:val="00E92925"/>
    <w:rsid w:val="00E93A24"/>
    <w:rsid w:val="00E96671"/>
    <w:rsid w:val="00EA6BFE"/>
    <w:rsid w:val="00EB0189"/>
    <w:rsid w:val="00EB21BB"/>
    <w:rsid w:val="00EB4ADB"/>
    <w:rsid w:val="00EC6D3A"/>
    <w:rsid w:val="00ED29CF"/>
    <w:rsid w:val="00ED3510"/>
    <w:rsid w:val="00ED62AF"/>
    <w:rsid w:val="00EE44FF"/>
    <w:rsid w:val="00EE676E"/>
    <w:rsid w:val="00EE6AE9"/>
    <w:rsid w:val="00EF2BE6"/>
    <w:rsid w:val="00F0020E"/>
    <w:rsid w:val="00F025E3"/>
    <w:rsid w:val="00F02A26"/>
    <w:rsid w:val="00F02BC3"/>
    <w:rsid w:val="00F05662"/>
    <w:rsid w:val="00F15192"/>
    <w:rsid w:val="00F23284"/>
    <w:rsid w:val="00F2396B"/>
    <w:rsid w:val="00F24AAD"/>
    <w:rsid w:val="00F2520C"/>
    <w:rsid w:val="00F34BBD"/>
    <w:rsid w:val="00F4106D"/>
    <w:rsid w:val="00F43FAA"/>
    <w:rsid w:val="00F50589"/>
    <w:rsid w:val="00F52BB2"/>
    <w:rsid w:val="00F547D5"/>
    <w:rsid w:val="00F54C90"/>
    <w:rsid w:val="00F60ACA"/>
    <w:rsid w:val="00F61FBF"/>
    <w:rsid w:val="00F6568B"/>
    <w:rsid w:val="00F67FF3"/>
    <w:rsid w:val="00F7202E"/>
    <w:rsid w:val="00F725D6"/>
    <w:rsid w:val="00F74CF5"/>
    <w:rsid w:val="00F76DA8"/>
    <w:rsid w:val="00F84725"/>
    <w:rsid w:val="00F86353"/>
    <w:rsid w:val="00F87DD8"/>
    <w:rsid w:val="00F92972"/>
    <w:rsid w:val="00F97A28"/>
    <w:rsid w:val="00FA0BE9"/>
    <w:rsid w:val="00FA418F"/>
    <w:rsid w:val="00FB1429"/>
    <w:rsid w:val="00FB53A7"/>
    <w:rsid w:val="00FB5E2A"/>
    <w:rsid w:val="00FC093F"/>
    <w:rsid w:val="00FC656F"/>
    <w:rsid w:val="00FC7477"/>
    <w:rsid w:val="00FD2298"/>
    <w:rsid w:val="00FD58E6"/>
    <w:rsid w:val="00FD59B6"/>
    <w:rsid w:val="00FD6506"/>
    <w:rsid w:val="00FD6F37"/>
    <w:rsid w:val="00FD70BD"/>
    <w:rsid w:val="00FD7CD2"/>
    <w:rsid w:val="00FE0B90"/>
    <w:rsid w:val="00FE444E"/>
    <w:rsid w:val="00FE4AAF"/>
    <w:rsid w:val="00FE5788"/>
    <w:rsid w:val="00FF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4C5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C1"/>
  </w:style>
  <w:style w:type="paragraph" w:styleId="Heading1">
    <w:name w:val="heading 1"/>
    <w:basedOn w:val="Normal"/>
    <w:next w:val="Normal"/>
    <w:link w:val="Heading1Char"/>
    <w:uiPriority w:val="9"/>
    <w:qFormat/>
    <w:rsid w:val="00866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6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4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C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B5E2A"/>
  </w:style>
  <w:style w:type="paragraph" w:customStyle="1" w:styleId="EndNoteBibliographyTitle">
    <w:name w:val="EndNote Bibliography Title"/>
    <w:basedOn w:val="Normal"/>
    <w:link w:val="EndNoteBibliographyTitleChar"/>
    <w:rsid w:val="00241274"/>
    <w:pPr>
      <w:spacing w:line="259" w:lineRule="auto"/>
      <w:jc w:val="center"/>
    </w:pPr>
    <w:rPr>
      <w:rFonts w:ascii="Arial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1274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41274"/>
    <w:pPr>
      <w:spacing w:after="160"/>
    </w:pPr>
    <w:rPr>
      <w:rFonts w:ascii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41274"/>
    <w:rPr>
      <w:rFonts w:ascii="Arial" w:hAnsi="Arial" w:cs="Arial"/>
      <w:noProof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D4E9A"/>
    <w:rPr>
      <w:i/>
      <w:iCs/>
    </w:rPr>
  </w:style>
  <w:style w:type="character" w:customStyle="1" w:styleId="normaltextrun">
    <w:name w:val="normaltextrun"/>
    <w:basedOn w:val="DefaultParagraphFont"/>
    <w:rsid w:val="00FB1429"/>
  </w:style>
  <w:style w:type="character" w:customStyle="1" w:styleId="eop">
    <w:name w:val="eop"/>
    <w:basedOn w:val="DefaultParagraphFont"/>
    <w:rsid w:val="00FB1429"/>
  </w:style>
  <w:style w:type="paragraph" w:styleId="Revision">
    <w:name w:val="Revision"/>
    <w:hidden/>
    <w:uiPriority w:val="99"/>
    <w:semiHidden/>
    <w:rsid w:val="009D549F"/>
  </w:style>
  <w:style w:type="paragraph" w:styleId="Footer">
    <w:name w:val="footer"/>
    <w:basedOn w:val="Normal"/>
    <w:link w:val="FooterChar"/>
    <w:uiPriority w:val="99"/>
    <w:unhideWhenUsed/>
    <w:rsid w:val="00C07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723D"/>
  </w:style>
  <w:style w:type="character" w:styleId="PageNumber">
    <w:name w:val="page number"/>
    <w:basedOn w:val="DefaultParagraphFont"/>
    <w:uiPriority w:val="99"/>
    <w:semiHidden/>
    <w:unhideWhenUsed/>
    <w:rsid w:val="00C0723D"/>
  </w:style>
  <w:style w:type="character" w:customStyle="1" w:styleId="ui-provider">
    <w:name w:val="ui-provider"/>
    <w:basedOn w:val="DefaultParagraphFont"/>
    <w:rsid w:val="00EE6AE9"/>
  </w:style>
  <w:style w:type="character" w:styleId="CommentReference">
    <w:name w:val="annotation reference"/>
    <w:basedOn w:val="DefaultParagraphFont"/>
    <w:uiPriority w:val="99"/>
    <w:semiHidden/>
    <w:unhideWhenUsed/>
    <w:rsid w:val="00002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03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347"/>
  </w:style>
  <w:style w:type="table" w:styleId="TableGrid">
    <w:name w:val="Table Grid"/>
    <w:basedOn w:val="TableNormal"/>
    <w:uiPriority w:val="39"/>
    <w:rsid w:val="003F62ED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69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693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7473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82E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ui-flex">
    <w:name w:val="fui-flex"/>
    <w:basedOn w:val="DefaultParagraphFont"/>
    <w:rsid w:val="00082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1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8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4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5-29T23:03:00Z</cp:lastPrinted>
  <dcterms:created xsi:type="dcterms:W3CDTF">2025-03-12T02:22:00Z</dcterms:created>
  <dcterms:modified xsi:type="dcterms:W3CDTF">2025-03-12T02:24:00Z</dcterms:modified>
</cp:coreProperties>
</file>